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4CDE9" w14:textId="3F3906A8" w:rsidR="00B94297" w:rsidRPr="009240CC" w:rsidRDefault="00B94297" w:rsidP="00B9429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Appendix </w:t>
      </w:r>
      <w:r w:rsidR="009253B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4</w:t>
      </w: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.</w:t>
      </w:r>
    </w:p>
    <w:p w14:paraId="03CC2057" w14:textId="77777777" w:rsidR="00B94297" w:rsidRPr="009240CC" w:rsidRDefault="00B94297" w:rsidP="00B94297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24"/>
        </w:rPr>
        <w:t>Additional information about</w:t>
      </w:r>
      <w:r>
        <w:rPr>
          <w:rFonts w:ascii="Times New Roman" w:eastAsia="Arial" w:hAnsi="Times New Roman" w:cs="Times New Roman"/>
          <w:color w:val="000000" w:themeColor="text1"/>
          <w:sz w:val="24"/>
        </w:rPr>
        <w:t xml:space="preserve"> effect of age on cataract surgery incidence</w:t>
      </w:r>
    </w:p>
    <w:p w14:paraId="49016207" w14:textId="2EC4F1E9" w:rsidR="00B94297" w:rsidRDefault="00B94297" w:rsidP="00B94297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Multivariable Cox proportional hazards regression models </w:t>
      </w:r>
      <w:r w:rsidR="00CD1A16">
        <w:rPr>
          <w:rFonts w:ascii="Times New Roman" w:hAnsi="Times New Roman" w:cs="Times New Roman" w:hint="eastAsia"/>
          <w:sz w:val="24"/>
          <w:szCs w:val="24"/>
          <w:lang w:val="en-GB"/>
        </w:rPr>
        <w:t>around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1A1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</w:t>
      </w:r>
      <w:r w:rsidR="00CD1A16">
        <w:rPr>
          <w:rFonts w:ascii="Times New Roman" w:hAnsi="Times New Roman" w:cs="Times New Roman" w:hint="eastAsia"/>
          <w:bCs/>
          <w:sz w:val="24"/>
          <w:szCs w:val="24"/>
          <w:lang w:val="en-GB"/>
        </w:rPr>
        <w:t>age of 60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76"/>
        <w:gridCol w:w="1713"/>
        <w:gridCol w:w="3268"/>
        <w:gridCol w:w="3252"/>
      </w:tblGrid>
      <w:tr w:rsidR="006D1D36" w:rsidRPr="004760B5" w14:paraId="18658D46" w14:textId="77777777" w:rsidTr="006D1D36">
        <w:trPr>
          <w:trHeight w:val="459"/>
        </w:trPr>
        <w:tc>
          <w:tcPr>
            <w:tcW w:w="1127" w:type="pct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551A77C4" w14:textId="2E5927EC" w:rsidR="006D1D36" w:rsidRPr="006D1D36" w:rsidRDefault="009253BC" w:rsidP="00FF29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717025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E82264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FLI</w:t>
            </w:r>
          </w:p>
        </w:tc>
        <w:tc>
          <w:tcPr>
            <w:tcW w:w="11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7C4659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ntermediate FLI</w:t>
            </w:r>
          </w:p>
        </w:tc>
        <w:tc>
          <w:tcPr>
            <w:tcW w:w="118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A38D03" w14:textId="77777777" w:rsidR="006D1D36" w:rsidRPr="006D1D36" w:rsidRDefault="006D1D36" w:rsidP="00FF29E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igh FLI</w:t>
            </w:r>
          </w:p>
        </w:tc>
      </w:tr>
      <w:tr w:rsidR="009253BC" w:rsidRPr="004760B5" w14:paraId="6528EB91" w14:textId="77777777" w:rsidTr="006D1D36">
        <w:trPr>
          <w:trHeight w:val="513"/>
        </w:trPr>
        <w:tc>
          <w:tcPr>
            <w:tcW w:w="1127" w:type="pct"/>
            <w:tcBorders>
              <w:top w:val="single" w:sz="18" w:space="0" w:color="auto"/>
            </w:tcBorders>
            <w:hideMark/>
          </w:tcPr>
          <w:p w14:paraId="0AE98076" w14:textId="3A15CF34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Age ≥ 60</w:t>
            </w: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3AF1F407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14:paraId="6F2B7D1E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single" w:sz="18" w:space="0" w:color="auto"/>
            </w:tcBorders>
            <w:vAlign w:val="center"/>
          </w:tcPr>
          <w:p w14:paraId="726BDA29" w14:textId="41F83486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033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50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122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pct"/>
            <w:tcBorders>
              <w:top w:val="single" w:sz="18" w:space="0" w:color="auto"/>
            </w:tcBorders>
            <w:vAlign w:val="center"/>
          </w:tcPr>
          <w:p w14:paraId="2E9D5740" w14:textId="2D20A77A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088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87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201)</w:t>
            </w:r>
          </w:p>
        </w:tc>
      </w:tr>
      <w:tr w:rsidR="009253BC" w:rsidRPr="004760B5" w14:paraId="5CB973A9" w14:textId="77777777" w:rsidTr="00FF29E4">
        <w:trPr>
          <w:trHeight w:val="496"/>
        </w:trPr>
        <w:tc>
          <w:tcPr>
            <w:tcW w:w="1127" w:type="pct"/>
          </w:tcPr>
          <w:p w14:paraId="6DE21827" w14:textId="77777777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14:paraId="15C58163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</w:tcPr>
          <w:p w14:paraId="5501781F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</w:tcPr>
          <w:p w14:paraId="346A3034" w14:textId="345FD1F8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132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1.057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213)</w:t>
            </w:r>
          </w:p>
        </w:tc>
        <w:tc>
          <w:tcPr>
            <w:tcW w:w="1187" w:type="pct"/>
          </w:tcPr>
          <w:p w14:paraId="68C806CA" w14:textId="31D1EF77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315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1.201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441)</w:t>
            </w:r>
          </w:p>
        </w:tc>
      </w:tr>
      <w:tr w:rsidR="009253BC" w:rsidRPr="004760B5" w14:paraId="77DBF20C" w14:textId="77777777" w:rsidTr="006D1D36">
        <w:trPr>
          <w:trHeight w:val="513"/>
        </w:trPr>
        <w:tc>
          <w:tcPr>
            <w:tcW w:w="1127" w:type="pct"/>
            <w:vAlign w:val="center"/>
            <w:hideMark/>
          </w:tcPr>
          <w:p w14:paraId="5196F309" w14:textId="3BF29BF5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Age &lt; 60</w:t>
            </w:r>
          </w:p>
        </w:tc>
        <w:tc>
          <w:tcPr>
            <w:tcW w:w="867" w:type="pct"/>
            <w:vAlign w:val="center"/>
          </w:tcPr>
          <w:p w14:paraId="26F6758A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25" w:type="pct"/>
            <w:vAlign w:val="center"/>
          </w:tcPr>
          <w:p w14:paraId="5807FDBB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vAlign w:val="center"/>
          </w:tcPr>
          <w:p w14:paraId="459DDD87" w14:textId="6FC17AD9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029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21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150)</w:t>
            </w:r>
          </w:p>
        </w:tc>
        <w:tc>
          <w:tcPr>
            <w:tcW w:w="1187" w:type="pct"/>
            <w:vAlign w:val="center"/>
          </w:tcPr>
          <w:p w14:paraId="544861C7" w14:textId="53AFFB4C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082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55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225)</w:t>
            </w:r>
          </w:p>
        </w:tc>
      </w:tr>
      <w:tr w:rsidR="009253BC" w:rsidRPr="004760B5" w14:paraId="01A89652" w14:textId="77777777" w:rsidTr="006D1D36">
        <w:trPr>
          <w:trHeight w:val="496"/>
        </w:trPr>
        <w:tc>
          <w:tcPr>
            <w:tcW w:w="1127" w:type="pct"/>
            <w:tcBorders>
              <w:bottom w:val="single" w:sz="18" w:space="0" w:color="auto"/>
            </w:tcBorders>
          </w:tcPr>
          <w:p w14:paraId="4BE19FA2" w14:textId="77777777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bottom w:val="single" w:sz="18" w:space="0" w:color="auto"/>
            </w:tcBorders>
          </w:tcPr>
          <w:p w14:paraId="29B5EBA2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25" w:type="pct"/>
            <w:tcBorders>
              <w:bottom w:val="single" w:sz="18" w:space="0" w:color="auto"/>
            </w:tcBorders>
          </w:tcPr>
          <w:p w14:paraId="431D8144" w14:textId="77777777" w:rsidR="009253BC" w:rsidRPr="006D1D36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1D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bottom w:val="single" w:sz="18" w:space="0" w:color="auto"/>
            </w:tcBorders>
          </w:tcPr>
          <w:p w14:paraId="5DF4D841" w14:textId="74EDACFF" w:rsidR="009253BC" w:rsidRPr="009253BC" w:rsidRDefault="009253BC" w:rsidP="009253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17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087)</w:t>
            </w:r>
          </w:p>
        </w:tc>
        <w:tc>
          <w:tcPr>
            <w:tcW w:w="1187" w:type="pct"/>
            <w:tcBorders>
              <w:bottom w:val="single" w:sz="18" w:space="0" w:color="auto"/>
            </w:tcBorders>
          </w:tcPr>
          <w:p w14:paraId="15192B8E" w14:textId="2DAF1E88" w:rsidR="009253BC" w:rsidRPr="009253BC" w:rsidRDefault="009253BC" w:rsidP="009253BC">
            <w:pPr>
              <w:spacing w:line="480" w:lineRule="auto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112</w:t>
            </w:r>
            <w:r w:rsidRPr="00925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(0.984</w:t>
            </w:r>
            <w:r w:rsidRPr="009253B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53BC">
              <w:rPr>
                <w:rFonts w:ascii="Times New Roman" w:hAnsi="Times New Roman" w:cs="Times New Roman" w:hint="eastAsia"/>
                <w:sz w:val="24"/>
                <w:szCs w:val="24"/>
              </w:rPr>
              <w:t>1.257)</w:t>
            </w:r>
          </w:p>
        </w:tc>
      </w:tr>
    </w:tbl>
    <w:p w14:paraId="3B9B6FF4" w14:textId="77777777" w:rsidR="006D1D36" w:rsidRPr="006D1D36" w:rsidRDefault="006D1D36" w:rsidP="006D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5522A4E7" w14:textId="77777777" w:rsidR="00B94297" w:rsidRPr="00991878" w:rsidRDefault="00844CFE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240CC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smoking status, drinking status, physical activit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conomic status, </w:t>
      </w:r>
      <w:r w:rsidR="00B94297"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body mass index, systolic blood pressure, total cholesterol, preoperative ocular characteristics, diabetes mellitus, </w:t>
      </w:r>
      <w:r w:rsidR="00B94297"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>
        <w:rPr>
          <w:rFonts w:ascii="Times New Roman" w:hAnsi="Times New Roman" w:cs="Times New Roman"/>
          <w:sz w:val="24"/>
          <w:szCs w:val="24"/>
          <w:lang w:val="en-GB"/>
        </w:rPr>
        <w:t>, and hypertension.</w:t>
      </w:r>
    </w:p>
    <w:p w14:paraId="2D1D1F3D" w14:textId="06E4BAE7" w:rsidR="00844CFE" w:rsidRDefault="00844CF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44CFE" w:rsidSect="00B942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5C780" w14:textId="77777777" w:rsidR="00B6617B" w:rsidRDefault="00B6617B" w:rsidP="009F4A11">
      <w:r>
        <w:separator/>
      </w:r>
    </w:p>
  </w:endnote>
  <w:endnote w:type="continuationSeparator" w:id="0">
    <w:p w14:paraId="020883C7" w14:textId="77777777" w:rsidR="00B6617B" w:rsidRDefault="00B6617B" w:rsidP="009F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89091" w14:textId="77777777" w:rsidR="00B6617B" w:rsidRDefault="00B6617B" w:rsidP="009F4A11">
      <w:r>
        <w:separator/>
      </w:r>
    </w:p>
  </w:footnote>
  <w:footnote w:type="continuationSeparator" w:id="0">
    <w:p w14:paraId="36AEBD97" w14:textId="77777777" w:rsidR="00B6617B" w:rsidRDefault="00B6617B" w:rsidP="009F4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297"/>
    <w:rsid w:val="000837E2"/>
    <w:rsid w:val="001B2CF0"/>
    <w:rsid w:val="00216148"/>
    <w:rsid w:val="00271B7B"/>
    <w:rsid w:val="003D0CA3"/>
    <w:rsid w:val="00453B0A"/>
    <w:rsid w:val="00503AC9"/>
    <w:rsid w:val="00566643"/>
    <w:rsid w:val="006D1D36"/>
    <w:rsid w:val="00735FDB"/>
    <w:rsid w:val="00844CFE"/>
    <w:rsid w:val="00895B85"/>
    <w:rsid w:val="009253BC"/>
    <w:rsid w:val="009F4A11"/>
    <w:rsid w:val="00A02CBC"/>
    <w:rsid w:val="00AA23A9"/>
    <w:rsid w:val="00AF23EC"/>
    <w:rsid w:val="00B4767A"/>
    <w:rsid w:val="00B656CE"/>
    <w:rsid w:val="00B6617B"/>
    <w:rsid w:val="00B94297"/>
    <w:rsid w:val="00CD1A16"/>
    <w:rsid w:val="00E6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627F92"/>
  <w15:chartTrackingRefBased/>
  <w15:docId w15:val="{B94EC70D-1B72-4769-A3D4-B26426DA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9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4A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4A11"/>
  </w:style>
  <w:style w:type="paragraph" w:styleId="a5">
    <w:name w:val="footer"/>
    <w:basedOn w:val="a"/>
    <w:link w:val="Char0"/>
    <w:uiPriority w:val="99"/>
    <w:unhideWhenUsed/>
    <w:rsid w:val="009F4A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용환 김</cp:lastModifiedBy>
  <cp:revision>2</cp:revision>
  <dcterms:created xsi:type="dcterms:W3CDTF">2024-10-13T02:06:00Z</dcterms:created>
  <dcterms:modified xsi:type="dcterms:W3CDTF">2024-10-1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7fb2b-9c1f-40f8-a2d0-ed3e8cf2776d</vt:lpwstr>
  </property>
</Properties>
</file>